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1C8C" w14:textId="48BE85C7" w:rsidR="00370D55" w:rsidRPr="00DA2CE1" w:rsidRDefault="00B746C4">
      <w:pPr>
        <w:rPr>
          <w:rFonts w:ascii="Times New Roman" w:hAnsi="Times New Roman" w:cs="Times New Roman"/>
        </w:rPr>
      </w:pPr>
      <w:r w:rsidRPr="00E609BF">
        <w:rPr>
          <w:rFonts w:ascii="Times New Roman" w:hAnsi="Times New Roman" w:cs="Times New Roman"/>
          <w:b/>
          <w:bCs/>
        </w:rPr>
        <w:t xml:space="preserve">Supplementary </w:t>
      </w:r>
      <w:r w:rsidR="00570D39" w:rsidRPr="00E609BF">
        <w:rPr>
          <w:rFonts w:ascii="Times New Roman" w:hAnsi="Times New Roman" w:cs="Times New Roman"/>
          <w:b/>
          <w:bCs/>
        </w:rPr>
        <w:t>Table</w:t>
      </w:r>
      <w:r w:rsidR="00FB6563" w:rsidRPr="00E609BF">
        <w:rPr>
          <w:rFonts w:ascii="Times New Roman" w:hAnsi="Times New Roman" w:cs="Times New Roman"/>
          <w:b/>
          <w:bCs/>
        </w:rPr>
        <w:t xml:space="preserve"> </w:t>
      </w:r>
      <w:r w:rsidRPr="00E609B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i- and multivariable Cox regression models of factors associated with tumor-specific mortality </w:t>
      </w:r>
      <w:r w:rsidR="00650E41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2018</w:t>
      </w:r>
      <w:r w:rsidR="00650E41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2020 in the SEER data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3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</w:tblGrid>
      <w:tr w:rsidR="00647E4D" w:rsidRPr="00DA2CE1" w14:paraId="18737C16" w14:textId="06C790B0" w:rsidTr="00433FF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F498B7" w14:textId="77777777" w:rsidR="00647E4D" w:rsidRPr="006A4112" w:rsidRDefault="00647E4D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6D5EFD8E" w14:textId="5D191E98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-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12DD6" w14:textId="31C8548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3BD40B45" w14:textId="6BC8ECB2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FEF53D" w14:textId="74249E26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5A8B0F3E" w14:textId="5FE0DA5B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7376C" w14:textId="6D511477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2A5FEE96" w14:textId="68A251B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0</w:t>
            </w:r>
          </w:p>
        </w:tc>
      </w:tr>
      <w:tr w:rsidR="006F7BD6" w:rsidRPr="00DA2CE1" w14:paraId="67E3A46D" w14:textId="5B2C81AE" w:rsidTr="00A02F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A026" w14:textId="77777777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054F753" w14:textId="51861EF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A0F4F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C30F90D" w14:textId="69C44D2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D7AC" w14:textId="703213D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6C7B92B" w14:textId="3215B22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5842C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1DD36EE8" w14:textId="532E183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8B40" w14:textId="50C12C7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A2E0B2D" w14:textId="6B42BBB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78491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E3E16C5" w14:textId="03BDA25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AE0A" w14:textId="23D49AA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FF43D61" w14:textId="0E588F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E6A18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F6C10AE" w14:textId="553F8CC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</w:tr>
      <w:tr w:rsidR="006F7BD6" w:rsidRPr="00DA2CE1" w14:paraId="4AAD9810" w14:textId="73777963" w:rsidTr="00A02FE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6C23F9" w14:textId="77777777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ACC1FA" w14:textId="20F581E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A6858" w14:textId="503ADC7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A1A740" w14:textId="0C9EC09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8CFE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00CFEC" w14:textId="0758852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D8B214" w14:textId="69F9F10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FC5B0A" w14:textId="34A17A8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D9BAD" w14:textId="0DCF33A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A0D54" w14:textId="7155DA1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FE2981" w14:textId="4E04809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8B197A" w14:textId="4079FA9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FF909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1843E2" w14:textId="6B74ACE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5E7513" w14:textId="76197EC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201CF" w14:textId="4B22152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3A222" w14:textId="53526B0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19C762" w14:textId="6612D21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F8BDD6" w14:textId="62C6D4A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5D081B" w14:textId="079E296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B4CD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3AC86" w14:textId="5B604A8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227C29" w14:textId="18188CF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59A156" w14:textId="00E4AAB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301A" w14:textId="1EFC411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BEA437" w14:textId="0E15E76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CC2C9" w14:textId="436E858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95DBB" w14:textId="292424E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3439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57A050" w14:textId="0E3D45C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4D287F" w14:textId="5FAB076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96470E" w14:textId="3F4732D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433FF7" w:rsidRPr="00DA2CE1" w14:paraId="48ACE7ED" w14:textId="77777777" w:rsidTr="00433FF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3D54DD" w14:textId="31AA2035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pos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ED92F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2C61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B2CAA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15361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C81C5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F5151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37167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6641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EE9CE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058D4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0A9ED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7C45B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8C673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6141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CBB7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80F00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859CB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DA776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231F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89D6F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07D93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2491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E5641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3CF15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025D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D3B13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419D3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39045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689B1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132D4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BDE2A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F7BD6" w:rsidRPr="00DA2CE1" w14:paraId="35CCCCB5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CDED8" w14:textId="7BA6C7FE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DC9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91A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27FC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C3C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EA7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6EA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803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62E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C2D4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2BB7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E8B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CA1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911C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BB9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9F4D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2100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B4E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F47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387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7C2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E51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BE71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1BD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402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9379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4A2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EA7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0D2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924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C39A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CA4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F7BD6" w:rsidRPr="00DA2CE1" w14:paraId="088727A9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755A5" w14:textId="1F634659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D56E3" w14:textId="790F2DA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01EF" w14:textId="56568B4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5DB8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C29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D71C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1AA7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722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F57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7E3E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DE0F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4B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9BCE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4B3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FD15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548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0C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393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2E7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DD7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E5F5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63C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9FD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A6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9896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325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027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73A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B6FB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99E5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47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B2F0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F7BD6" w:rsidRPr="00DA2CE1" w14:paraId="349D7DC4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518D" w14:textId="15FCFF4C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3940C" w14:textId="512ACEB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53B8" w14:textId="2B82617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5-1.0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9EFF" w14:textId="01CAB54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7EB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29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24A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5DE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34E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F89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4447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8F5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4E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157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A42A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C0B5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CAA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C7A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54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856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B1E5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63A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A1F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24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FC1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002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3090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D124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058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A010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72BB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A73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F7BD6" w:rsidRPr="00DA2CE1" w14:paraId="5DE04825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E445C" w14:textId="4770E3CD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16F17" w14:textId="2905ECE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8DF7" w14:textId="4DC76B6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0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5F094" w14:textId="6208CF4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524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58F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0E5C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B18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4648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AE5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A1FE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30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143F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9BC4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84C8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BC0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7DF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AB24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680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29E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AB2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C2B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72A3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A84B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28EC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BBB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D0C0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83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10A8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CB67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1485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0887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433FF7" w:rsidRPr="00DA2CE1" w14:paraId="0DB14042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CEF8BE" w14:textId="687F252D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298F8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7312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1E1E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652D1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EDB9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B9FCD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26135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1741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F245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7302B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BF4E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302F3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F57D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8F8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C469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5E6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3930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6B22B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1FBDC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BFE8A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4C864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C88CE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D1CFA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184F2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14C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1218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28E8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3338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4D85E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60AE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AC93D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F7BD6" w:rsidRPr="00DA2CE1" w14:paraId="33E38A0B" w14:textId="37D25C7E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8352" w14:textId="0AF09CFE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AAF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F3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7F2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E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A59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85F5" w14:textId="2C353F6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BDB2" w14:textId="1F3453E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F6E" w14:textId="4C3D674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9F04" w14:textId="0A69E92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589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31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73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7F88" w14:textId="235AAAE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AA54" w14:textId="57F1123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A916" w14:textId="05BE199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E8D" w14:textId="486C102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9D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6E3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B6D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B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8F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EA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E1FD" w14:textId="56020B7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3B91C" w14:textId="5F8F50D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5B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D54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59B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02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BCEC" w14:textId="6664C6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F41C" w14:textId="0AADDB7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D6ECA" w14:textId="6E17411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773DF2A6" w14:textId="70C2EC5F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81DD" w14:textId="65663B89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&lt;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E310" w14:textId="4B77642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A652" w14:textId="3E4AF34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0528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14D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B3AE" w14:textId="50E184B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8363" w14:textId="76AD3A2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CAB8" w14:textId="11B6D4F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0F98" w14:textId="730D4AA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F8A8" w14:textId="357F4FD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37BF" w14:textId="7025C05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77B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4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973B" w14:textId="55001BA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D5BA" w14:textId="00326D8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A10D" w14:textId="40DB535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C0AB" w14:textId="2B6AAEC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1146" w14:textId="1B4643B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8A43" w14:textId="71A0264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127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F88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64C9" w14:textId="735BF31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734C" w14:textId="298AB1C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03A6" w14:textId="5C5FE96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4F2D" w14:textId="4D73672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3335" w14:textId="0E53604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6B7F" w14:textId="2FA27F2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A88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23B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DBE7" w14:textId="75771FF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8EC6" w14:textId="7612D4E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5474" w14:textId="50CC7BD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2B2D0126" w14:textId="7F8DAC3A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98F4" w14:textId="696BDE7E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≥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9F69" w14:textId="687AE16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  <w:r w:rsidRPr="00A6249C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3FA9" w14:textId="62A01E2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2.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F8EE" w14:textId="15D3573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A7B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08FC" w14:textId="6CA8FBD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81F2" w14:textId="5F81182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7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5A85" w14:textId="7689530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0A84" w14:textId="4D11D29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3FC" w14:textId="05C2A61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1.9</w:t>
            </w:r>
            <w:r w:rsidRPr="00A6249C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FDB6" w14:textId="56B66C8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Pr="00A6249C">
              <w:rPr>
                <w:rFonts w:ascii="Times New Roman" w:hAnsi="Times New Roman" w:cs="Times New Roman" w:hint="eastAsia"/>
                <w:sz w:val="10"/>
                <w:szCs w:val="10"/>
              </w:rPr>
              <w:t>78</w:t>
            </w: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-2.0</w:t>
            </w:r>
            <w:r w:rsidRPr="00A6249C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80FFF" w14:textId="1B6CB89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5AD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4601" w14:textId="320E9C7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1BC0" w14:textId="54018F2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1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24FA" w14:textId="6D02B8E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A484" w14:textId="16EF3A8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57F6" w14:textId="786C87B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4386" w14:textId="11666AE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7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2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646" w14:textId="5DB6A31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D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7F2" w14:textId="4E6C7DB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921D" w14:textId="0B6D7F0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3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9A01" w14:textId="39B5E63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26EC" w14:textId="68C0ED0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D6E5" w14:textId="71680CD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AA5" w14:textId="2103CD4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C268" w14:textId="32C13DE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EA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9851A" w14:textId="7921781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F689" w14:textId="76376A6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6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CBB4" w14:textId="729C527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6F7BD6" w:rsidRPr="00DA2CE1" w14:paraId="38BB6C56" w14:textId="3D4E49F1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69A7" w14:textId="6B7101DA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F50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BA5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DA0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FA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34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B611" w14:textId="775087A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478F" w14:textId="1E6FE49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60885" w14:textId="0445899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06A8" w14:textId="50184AA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206F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10FF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4A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3E88" w14:textId="78E3751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1BDA" w14:textId="154754B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32A9" w14:textId="6B8775E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E2410" w14:textId="1E2B7AE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4F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67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C60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E5E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337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D40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C4C0" w14:textId="6D3A562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1AB5" w14:textId="718DF34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85BE" w14:textId="7FF2FB5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AAC2" w14:textId="5470A19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B10" w14:textId="726CD69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E23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7D94" w14:textId="6A06441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34E7" w14:textId="71C41C4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7F51" w14:textId="36D7AD5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03AC0D9C" w14:textId="2561E036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8272" w14:textId="1DA0680C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00B7" w14:textId="4908FD9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5A40" w14:textId="78F646A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328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2C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94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D5A" w14:textId="56A4C75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6839" w14:textId="41757BC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938" w14:textId="241233C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075" w14:textId="6C44575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2A48" w14:textId="14D777C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D6B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49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DBF" w14:textId="2A85EB0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106C" w14:textId="0E8DD4E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4720" w14:textId="6C6D65B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8D4C" w14:textId="65FF341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4D77" w14:textId="1BE8874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A136" w14:textId="4299F97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D3B1" w14:textId="2E97870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7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EEA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EF0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F988" w14:textId="315F1EC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2A77" w14:textId="0ABDE62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4C0D" w14:textId="0B0AB46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0365" w14:textId="34B6AD3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083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29D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FF3C" w14:textId="71E9839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682D" w14:textId="684749A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DB9" w14:textId="13F73D0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3B51397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6EF41" w14:textId="1DCBCA4F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56D4D" w14:textId="1B014D9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F0E7" w14:textId="6437CB3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7DCC" w14:textId="2FAD407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D79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F26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192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22FE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8E4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F9FA" w14:textId="291AD8BF" w:rsidR="006F7BD6" w:rsidRPr="00A6249C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C5AA" w14:textId="1AF3BE1A" w:rsidR="006F7BD6" w:rsidRPr="00A6249C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 w:rsidRPr="00A6249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</w:t>
            </w: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1</w:t>
            </w:r>
            <w:r w:rsidRPr="00A6249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B612" w14:textId="57973F26" w:rsidR="006F7BD6" w:rsidRPr="00A6249C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4</w:t>
            </w:r>
            <w:r w:rsidRPr="00A6249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A839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1FE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ACA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0E7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2A5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8B45" w14:textId="0216F01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4ABB5" w14:textId="25F8D0B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3032" w14:textId="4EBD438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C82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5FC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267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8C0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AD4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5FBF" w14:textId="02D41EF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E0A6" w14:textId="594CB3D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3E56" w14:textId="58ED837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30C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EDD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CC3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0414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2D60480C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6F9D" w14:textId="61B8ADE7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AC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565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C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12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B4A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8D9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C8E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00E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C6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4B3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56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E0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262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82B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19B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6C8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30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C77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C16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7E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2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894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86E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2E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EB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873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647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229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7AE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936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2D2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61C5A301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1DE2" w14:textId="049F5235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05E" w14:textId="174FDFF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ABD5D" w14:textId="6E5027A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4B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F8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3D10" w14:textId="45C50EF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8FD7" w14:textId="33DD2A2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FC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178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6CB1" w14:textId="2E2A32A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8E81" w14:textId="23E6100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BA4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710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6366" w14:textId="3E711E1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26EF" w14:textId="149C7A9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615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EBA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285B" w14:textId="755DFAA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F802" w14:textId="3165DB4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537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0E6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E0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F8C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126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F6E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E563" w14:textId="085F41A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407" w14:textId="4967439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AAF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ED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8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E5B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98B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55704637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9497" w14:textId="4CF5A8BB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334F" w14:textId="0176037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17FE" w14:textId="187490A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1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5140" w14:textId="67C53C4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E6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3BEE" w14:textId="3278432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FE18" w14:textId="6678112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4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9005" w14:textId="27379E6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FD9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414E" w14:textId="388D229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10B3" w14:textId="7FEDCC4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1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61D1" w14:textId="1E8CD24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710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61E" w14:textId="6C79F95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CEF3" w14:textId="3742A83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2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2701" w14:textId="133D20A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2C5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99F" w14:textId="24154C4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110" w14:textId="2E2D894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2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66A9" w14:textId="04598370" w:rsidR="006F7BD6" w:rsidRPr="00731A75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31A75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1EB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B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BC2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E68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471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832" w14:textId="0192F67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641" w14:textId="4248B93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2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31A0" w14:textId="2C17B50D" w:rsidR="006F7BD6" w:rsidRPr="00CE5D83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CE5D83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1A43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8FD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131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D12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0591992F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D32A0" w14:textId="5F463C6B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0FA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1F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CCE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7832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E1A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FB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ECB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65A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69F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644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9CFB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48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DD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86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129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B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DFF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8DD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7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02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BCEA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7C6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F55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3C3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C3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72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9F4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D2F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15D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6D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DE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19110492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07871" w14:textId="4265343E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770BF4">
              <w:rPr>
                <w:rFonts w:ascii="Times New Roman" w:hAnsi="Times New Roman" w:cs="Times New Roman"/>
                <w:sz w:val="10"/>
                <w:szCs w:val="10"/>
              </w:rPr>
              <w:t>$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75000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6A68" w14:textId="29843EF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0313" w14:textId="5170A88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F44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065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0AD2" w14:textId="45D8FA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F95F" w14:textId="3009B1B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E9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8C2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B670" w14:textId="60D2D44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878" w14:textId="13266DE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8A7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067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F500" w14:textId="28AF9CF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8EA0C" w14:textId="7426843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18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127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2F7" w14:textId="5C34DEE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4121" w14:textId="7357761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800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769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996F" w14:textId="57BE7F4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069A" w14:textId="422680D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FC2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B64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34D5" w14:textId="541ADB1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98F4" w14:textId="2554A25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D71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FF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D9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D83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575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783BB33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28635" w14:textId="7E6762CD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≥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70BF4">
              <w:rPr>
                <w:rFonts w:ascii="Times New Roman" w:hAnsi="Times New Roman" w:cs="Times New Roman"/>
                <w:sz w:val="10"/>
                <w:szCs w:val="10"/>
              </w:rPr>
              <w:t>$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75000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9FE7" w14:textId="6A50FCC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C66" w14:textId="38EA385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3-0.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9C16" w14:textId="14A6808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A21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9C6F" w14:textId="766F79E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1C3" w14:textId="63B1C86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6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2B9A" w14:textId="0243262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A8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27CB" w14:textId="44EC08C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E73A9" w14:textId="63CCD32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D6DC" w14:textId="314A4B9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A62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76D8" w14:textId="5A3BB40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D114A" w14:textId="1009359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0F09" w14:textId="06D81B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AD3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658E" w14:textId="124FA28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4F079" w14:textId="4B9266E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9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1D69" w14:textId="07763AB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1B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210A" w14:textId="3022BDE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4FA8" w14:textId="1405406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1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9D66" w14:textId="470856E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22D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0884" w14:textId="4C02DF3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8033" w14:textId="6BBD3D8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7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12FA" w14:textId="54F073A0" w:rsidR="006F7BD6" w:rsidRPr="00CE5D83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CE5D83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CE5D8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AA6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2A5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AA8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726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19705CF4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9EF7E" w14:textId="06AAB152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Rural/Urban Continu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5876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FB1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6B9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993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247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9315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676C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67AB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FA07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AEB9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BFD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8AB7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6547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47C0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7837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A70E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A022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1101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2591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04CA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A5EB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072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CC9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AE2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BA3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866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6690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9493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1BB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45A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24A7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2EDAA45B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FF14" w14:textId="0919ED36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1 million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36BED" w14:textId="1E208AC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056A" w14:textId="61780BD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94B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145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5C609" w14:textId="3924816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B3A49" w14:textId="4885125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7D57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512F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66F2A" w14:textId="0ED606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96D1" w14:textId="43BEF3B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DB3B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4E4A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58F3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4576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9A7C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6D20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3B0EE" w14:textId="0375508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76D68" w14:textId="469F6AC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0B8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0A86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8D67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7D69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120E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7E5B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4158B" w14:textId="2820B3C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B1F3B" w14:textId="099CC0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FAF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CC79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D61A" w14:textId="7B5E26A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9304" w14:textId="65FDBB3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7C5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6B7F0C8F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0ECCD" w14:textId="6CD71E0B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 1 million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39DC" w14:textId="456E8D7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680A" w14:textId="75FE73A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D2D88" w14:textId="529E9EB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2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8BBC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9C25A" w14:textId="76CD755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1BB7A" w14:textId="20235AF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2DC9" w14:textId="5E64A921" w:rsidR="006F7BD6" w:rsidRPr="00770BF4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0BF4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3322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84D4D" w14:textId="0F990D8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A46EF" w14:textId="5C12081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00F00" w14:textId="46C3703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2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C341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8107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C1C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850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CB6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606C3" w14:textId="1D8E32A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E203D" w14:textId="2FED35B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77CE2" w14:textId="3345687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EB0D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2C73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0D7F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73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7761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A85C2" w14:textId="70A1896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33CC" w14:textId="08C095B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72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20E86" w14:textId="4D4387E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F66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CC4C" w14:textId="7004511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78701" w14:textId="191D21D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8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313E4" w14:textId="0DA7F2E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433FF7" w:rsidRPr="00DA2CE1" w14:paraId="22CBD53C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D2D02" w14:textId="5A275ADA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2494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74CA5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840F7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519B6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C466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A1497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8CF99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4F934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310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38267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7B01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9A4F0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D7552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EA922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6E6D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01E6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FA386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2E05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7585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992BA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2BBC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EFE04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7BC65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7469B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987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8FB0D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8089F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38A7D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7D6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B4F55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3531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3B1969CC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529F" w14:textId="58FC87CE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72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29E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5EA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531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36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1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185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082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651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BB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EB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9E7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E5D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7CE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C56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389E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724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39E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358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310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06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31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55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70A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F04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37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9D3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014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06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37C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0A5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108E81F8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44E95" w14:textId="07BD9D7F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E33" w14:textId="0E44CD4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BC82" w14:textId="0084719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80A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2D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7591" w14:textId="5153531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0122" w14:textId="04A69B7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5DC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636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4FC5" w14:textId="3FB12F0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FAE1" w14:textId="0B66B1E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A1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EE6D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77F7" w14:textId="0BDC136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03BD" w14:textId="14E1B38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4EA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A3E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AE15" w14:textId="724F75B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B4F" w14:textId="6D63EE9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4F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F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9FE6" w14:textId="37729B0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355D" w14:textId="42B3263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FF7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211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62CB" w14:textId="034BFD2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C284" w14:textId="153C93C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01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5A1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3ADB" w14:textId="4E4340D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2C6FE" w14:textId="051A901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32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397C8F4B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6D17" w14:textId="12F9D661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963" w14:textId="3E78D5B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997" w14:textId="24FBCFE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16-1.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9503" w14:textId="2A3C28E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510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870D" w14:textId="6EA44CC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AFFF3" w14:textId="63DE4A2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0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DB6E" w14:textId="5D74CD5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CFB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A27D" w14:textId="7DC4D7B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4F8E" w14:textId="26172DE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9-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D2A0" w14:textId="0371859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2E6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E23A" w14:textId="2FB36AA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C49A" w14:textId="3E2BBA9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6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39C3" w14:textId="1D107D1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C44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D5B4" w14:textId="7FB432B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2D69" w14:textId="19BB6A6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4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F8DF" w14:textId="31E709F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8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7A3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B62B" w14:textId="29E9697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8B2D" w14:textId="6DEC32A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9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2B6A" w14:textId="16FA613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7B3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E00B" w14:textId="4FFDC00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C64A" w14:textId="0C763AD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8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7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B284" w14:textId="2BF4112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D2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F5A2" w14:textId="6E104B6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4594" w14:textId="68CD537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7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7372D" w14:textId="0C1FBDEC" w:rsidR="006F7BD6" w:rsidRPr="003D28F9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D28F9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8</w:t>
            </w:r>
          </w:p>
        </w:tc>
      </w:tr>
      <w:tr w:rsidR="006F7BD6" w:rsidRPr="00DA2CE1" w14:paraId="0488C4A2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91E7" w14:textId="0DEC3FCA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ate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31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21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7C1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508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35B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7FC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448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72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735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A4F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AC6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F3F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3C2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3DF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591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B25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E92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5BB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AB2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6022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B69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79B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765A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A16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5E7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76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CDD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95D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2AE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D6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F49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37470AFD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E0F8" w14:textId="5B29B9B3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66A0" w14:textId="3AEF6E7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14D7" w14:textId="0E6E739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5AB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E4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72AE2" w14:textId="6CEBE2A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064D" w14:textId="3062EB8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AEE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82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F6A2" w14:textId="444D712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8D3A" w14:textId="69FAA32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4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18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12E49" w14:textId="1BFBFE3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79FE" w14:textId="2D536D7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C61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186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FC2A" w14:textId="1DDB76D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B84" w14:textId="076A285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02F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ED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FEC5" w14:textId="084C9FC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88B5" w14:textId="7E9B095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69F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C76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B91F" w14:textId="09DBFB7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BA06" w14:textId="574A98F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30E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4A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D020" w14:textId="2AED4AF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44413" w14:textId="6C61433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6EA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F40B1B1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6986" w14:textId="370A0DA7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549" w14:textId="0D790B8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16C9" w14:textId="2D3395A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8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2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E938" w14:textId="60FAE06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FF2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8381" w14:textId="0B1A2D7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E8FF" w14:textId="2BA2EB8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55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03F26" w14:textId="24326F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B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479E" w14:textId="4BC0E20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6173" w14:textId="510CBFD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3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4594" w14:textId="20698C2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1F9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B17F3" w14:textId="4DDE03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C568" w14:textId="08E17A3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1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BF1A2" w14:textId="7D968A61" w:rsidR="006F7BD6" w:rsidRPr="000C4F00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C4F00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BF4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B2BB" w14:textId="06A88D41" w:rsidR="006F7BD6" w:rsidRPr="00D12CFA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8DE5" w14:textId="1454E69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5B7C" w14:textId="1A1850F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A75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D79F" w14:textId="6EEDD2B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AB8A4" w14:textId="1B98336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33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492A" w14:textId="38F7E16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A5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BB6B" w14:textId="4FACD80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8D4" w14:textId="79382F7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4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880" w14:textId="697AED7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DE6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476C" w14:textId="46C5693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AA57" w14:textId="049ED78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8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969C" w14:textId="5CBE812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6F7BD6" w:rsidRPr="00DA2CE1" w14:paraId="7760B5EA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235FA" w14:textId="542FD954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657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9DE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A4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444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2DC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3B7A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9B6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BE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15A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C8BB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852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2F2A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433A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997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4DB8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74C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3439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574F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4F18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2EB6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D0DE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482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2BC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1D3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A3E6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879F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BBD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4A1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51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BAFA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E1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65D3071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900BE" w14:textId="7A797A3A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0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E62E6" w14:textId="648AF1A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4DE5A" w14:textId="4165A0F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329D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F73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D394B" w14:textId="7756258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BBCF4" w14:textId="47327F9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93C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7A3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41F12" w14:textId="728D995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D620" w14:textId="3D40CC4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B424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A373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442BF" w14:textId="3178B88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15B19" w14:textId="01944DC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B36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EA6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AEA72" w14:textId="2E18CD0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0D23B" w14:textId="087F41D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E11D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B72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605EC" w14:textId="0A08086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2100" w14:textId="0D86DE3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4D6E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5A7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D6092" w14:textId="4AE97A3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EB628" w14:textId="7A018E2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CC5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1D4B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B13C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381B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B5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2EC287A3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829D" w14:textId="5F900524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&gt; 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36D9F" w14:textId="72DDAD0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232A" w14:textId="50B48C4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2-1.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EC7CB" w14:textId="14C54C88" w:rsidR="006F7BD6" w:rsidRPr="00DD573D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D57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1</w:t>
            </w:r>
            <w:r w:rsidRPr="00DD573D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37F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AB92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D292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0111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408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06CD3" w14:textId="79EA0E8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BE44C" w14:textId="6B576EC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0-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20502" w14:textId="12E59A3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70F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A7D5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6694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10B3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797E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AE30A" w14:textId="098ACA9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CEFA" w14:textId="55ABC95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0638" w14:textId="10F8F8F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C4B1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891E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5D1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A96E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BB0F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1BDF" w14:textId="4A440DF8" w:rsidR="006F7BD6" w:rsidRPr="003A18C7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70490" w14:textId="27ECE78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FE3F" w14:textId="6BD2279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B37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6C53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96E2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BD6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A87F72F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8655" w14:textId="5D229C8A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 of in situ/malignant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D1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A14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0DC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A37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F6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39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6D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807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FF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9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F73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E69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71E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30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892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3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301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AA7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5A7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320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88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F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D65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8E6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44F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692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DF5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0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C14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DC2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48F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5B2195F1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6B02" w14:textId="37087C5F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D996" w14:textId="0DE5CD7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0944" w14:textId="440924E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2AE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B86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5B7B" w14:textId="57EDD05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2E29" w14:textId="595FBE0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C8B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DF9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108" w14:textId="14383F3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1D31" w14:textId="4CDE9C2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C01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CD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5DA8" w14:textId="5348CA5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DFC1" w14:textId="2A867BD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AD4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F6A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57D6" w14:textId="70F7A16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72CD" w14:textId="66F890B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F5F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05B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8EFA" w14:textId="79F0803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07ED" w14:textId="1A7323F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F9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F3E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48F9" w14:textId="5848F0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3573" w14:textId="013A1C8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51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06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990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2DA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56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0B84F248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8C27" w14:textId="750831C0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A648" w14:textId="2379AB8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A7F" w14:textId="3685C39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9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8B05" w14:textId="137F436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135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9FE3" w14:textId="3D85E2A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928A" w14:textId="4C21DE9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4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B87C" w14:textId="3C47412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4CB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7A0D" w14:textId="4CD6ACE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0F94" w14:textId="54063B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65DA" w14:textId="0A429F4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21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ABDC" w14:textId="650F955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F076" w14:textId="563A8B0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5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B07" w14:textId="36743C1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E56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069A" w14:textId="20F90D6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56B" w14:textId="4D0B164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6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01E7" w14:textId="16E2E92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FAD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2686" w14:textId="78F1E76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D399" w14:textId="612B0FB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4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429" w14:textId="00FA365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289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50A7" w14:textId="773AF95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D7EF" w14:textId="0C98008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6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9A751" w14:textId="5EBD02A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B0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BBA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05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15C0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B58B95B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A643" w14:textId="25CBB319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37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D71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B11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51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5AD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02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59D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FA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C4C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A75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922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7CD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376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F2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5CB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66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089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AC2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199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D17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3F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0CB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B844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495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AB2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B5D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C06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5F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ABF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7E81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820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7B5C8E78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FBB58" w14:textId="3FF52A40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009A" w14:textId="250D7F9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16C" w14:textId="11E4AD0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BF0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64B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712" w14:textId="2279A4C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7EFC" w14:textId="2FB297D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746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216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5186" w14:textId="3D261D5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7659" w14:textId="7A41831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E0B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E2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15CA" w14:textId="2E248A2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CE61" w14:textId="4AD5FAA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63E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C0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9AE7" w14:textId="27A8C9E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96DE" w14:textId="115777B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97B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B23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E05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786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2A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1C2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FC0E" w14:textId="384492F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7089" w14:textId="39C6260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349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C31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770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961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F4C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72E13701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9D87" w14:textId="2CD8B796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175D" w14:textId="1F7E3F7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406" w14:textId="69BA511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E0D4" w14:textId="181CBED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1F6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712E" w14:textId="48483C1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BA3F" w14:textId="487B82B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1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FC5" w14:textId="02598CA5" w:rsidR="006F7BD6" w:rsidRPr="00770BF4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0BF4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EAD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FE84" w14:textId="3B3D6D2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192" w14:textId="7A291AF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8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9327" w14:textId="4E7CEFC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155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59BD" w14:textId="120F9AB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64E1" w14:textId="4E7AB53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4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CE93" w14:textId="15AF8A5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CF2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DF0" w14:textId="1EBC4CB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5AD" w14:textId="4918766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7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2307E" w14:textId="67CBF78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90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08F" w14:textId="03D357F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E92" w14:textId="0F20FE2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8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1F6" w14:textId="7D26015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ABE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699B" w14:textId="7D85C03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63A" w14:textId="6F53EED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3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D86" w14:textId="02D599F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57F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D17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D715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93D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52BA81E6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7320" w14:textId="069C47FD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284B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391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75C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73D8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A09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83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C4D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676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E6B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A2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2F1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95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35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32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6AA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EE1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FD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14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DD0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AD6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7AD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B6C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177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C68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3AB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0F8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374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C5E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04F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58D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1F32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70F8EF5E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B89E0" w14:textId="34826730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GBM subtype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16D1" w14:textId="09BD71B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0B7E" w14:textId="43BFFB5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CA2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EFE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A8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62A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F9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1E2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F14B" w14:textId="09870C5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19626" w14:textId="1CF0ECC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09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07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65A5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A40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8C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51A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C984" w14:textId="437CC24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8FDD" w14:textId="2435068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F2F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1CE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78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B88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799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92C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5CE96" w14:textId="237F420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43F4" w14:textId="64155EB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E45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1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9C9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C94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F3B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74989C0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A417C" w14:textId="599A64D9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</w:t>
            </w:r>
            <w:r w:rsidR="005726DF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02D1" w14:textId="129DE69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C04C9" w14:textId="7FE8200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6C55" w14:textId="302FA7A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E68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8C7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EA5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38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C88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005" w14:textId="1B12929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7E6" w14:textId="46FF4CE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F525B" w14:textId="3524767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1B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3BD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F66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A4B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A50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896A" w14:textId="2147B3B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68FE" w14:textId="2A0C4B8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CF09" w14:textId="56A6875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24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787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4C6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1FC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07B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8B3" w14:textId="6BBC70C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791A" w14:textId="2285C89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BEA0" w14:textId="00610C8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D45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41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050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F6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33FF7" w:rsidRPr="00DA2CE1" w14:paraId="5242C903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24C40" w14:textId="1947CED5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432E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29BB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DCB1B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9AAB7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B018E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B7D2E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3776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7C7A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A38F2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7FFE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0D28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952E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DEA7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48B7D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C0859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D1182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98F33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6D39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E0A04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7080E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0E0CF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41AB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511CF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D21F8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157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6670D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4D7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C1440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C96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BA0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4D585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5CFD9A52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97056" w14:textId="08162BD0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67C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97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551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69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4B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AEF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DE3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F5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A328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5CD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DBF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D62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D24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6B0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35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BB3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F7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5A05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E40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6E2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B6C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B930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3D14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1507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DE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67EB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BEA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C3A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370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B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9DD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079EB0B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ABC0" w14:textId="7E5B9FD5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C004" w14:textId="4816849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1611" w14:textId="22E8E3D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885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E06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A4FC" w14:textId="1F9AB68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4205" w14:textId="0D5860D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980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1E3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171" w14:textId="43A8DA5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89A4" w14:textId="3FCBFAB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3E4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01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7C9D" w14:textId="0E1D56F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4FBB" w14:textId="169EBBC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715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814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7D1A" w14:textId="169E068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0F08" w14:textId="476C87F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95C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AE1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8A5" w14:textId="0DAA846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57B4" w14:textId="61A74FD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83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888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20D" w14:textId="187C8AC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7BA0" w14:textId="7CE394C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9E1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A0A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5818" w14:textId="53444EE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5B8" w14:textId="7E930BD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77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79CA68FE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9F2B" w14:textId="577CC187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345F" w14:textId="3733453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6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152E" w14:textId="1482B51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0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3211" w14:textId="144AAA6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A46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9806" w14:textId="0140074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F638" w14:textId="687477A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49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AC98" w14:textId="5720487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0C6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76D5" w14:textId="58F3654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9CEC" w14:textId="5124D91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F7E1" w14:textId="267E187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4D2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9A67" w14:textId="731A735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4034" w14:textId="0EC85FA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48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C1D" w14:textId="380962C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1A7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A146" w14:textId="251D41E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C415" w14:textId="18BEF4C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7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48AC" w14:textId="22A324E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CFD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5CE4" w14:textId="25C695C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7A42" w14:textId="751BEB1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33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1151" w14:textId="4B16E66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140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8AC9" w14:textId="41CF9CD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16BD" w14:textId="3978979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2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22B6" w14:textId="63DB272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F9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6BE" w14:textId="559AABC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C7B16" w14:textId="243AC14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49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E2C5" w14:textId="7D15395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6F7BD6" w:rsidRPr="00DA2CE1" w14:paraId="44E67FBC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2119" w14:textId="59BF197A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AB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B0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099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13D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CA0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9873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590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646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034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CE8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1E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920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142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F9C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5E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5DCF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43C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04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83E4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60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299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5DC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6A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CD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989A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95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647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62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3D5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76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58F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58CA063C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63BB" w14:textId="6657B483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BB9" w14:textId="0FFEF6B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F312" w14:textId="434A771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91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CAD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D6B3" w14:textId="7A3B757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7223" w14:textId="5616AF5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6BC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7A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259A" w14:textId="73AF651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7ABD" w14:textId="2AC7241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543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F1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F150B" w14:textId="5F41792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01BD" w14:textId="6DD123B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991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AA5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EB80" w14:textId="573CA90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F2B" w14:textId="4D2D2BB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D2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E746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D8DA" w14:textId="3E21DF2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14EF" w14:textId="347AE38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0AD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90E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D91C" w14:textId="4B35CFC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EB0E" w14:textId="6A71474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306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DC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F3D4" w14:textId="4FF4282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F298" w14:textId="64B4DF3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7E3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1A46404A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81EF" w14:textId="20902106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8485" w14:textId="400C3BC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9BDD" w14:textId="7A27A67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0.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F33F1" w14:textId="0F780A4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896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20FE" w14:textId="7CF2F52C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6B52" w14:textId="2B6ACB1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6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E15B" w14:textId="3AFE46F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659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D2FB" w14:textId="48EC42C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675" w14:textId="2CF7AD9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8716" w14:textId="14571DA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360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8421" w14:textId="394FE2E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F92" w14:textId="016DF1A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0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35C0" w14:textId="20FFEEA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EC0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9EBE" w14:textId="416EFA6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A7B5" w14:textId="7A79E0F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8594" w14:textId="29259A7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226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C17D" w14:textId="3A1507E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7EB4" w14:textId="7340DB8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9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6BE6" w14:textId="45E00805" w:rsidR="006F7BD6" w:rsidRPr="00731A75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31A75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37D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679C" w14:textId="16647D1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51A" w14:textId="238BA28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E096" w14:textId="6EE1B49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2A1A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132C1" w14:textId="63397E6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5D5" w14:textId="66D9671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52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26C6" w14:textId="3D54B18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6F7BD6" w:rsidRPr="00DA2CE1" w14:paraId="54AA626F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4514" w14:textId="278F1FE8" w:rsidR="006F7BD6" w:rsidRPr="00DA2CE1" w:rsidRDefault="006F7BD6" w:rsidP="006F7BD6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EB6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BD4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533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239B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58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C93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37E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10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8FC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04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3F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4C1D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CAC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10C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9B7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39B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095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F8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28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4F0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586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2CA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B02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5F5E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6547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1D3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1EC8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CD7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5C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413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E0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500DBF22" w14:textId="77777777" w:rsidTr="00433F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16E2" w14:textId="0B401D93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D9C1" w14:textId="7EA856E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B27B" w14:textId="1B1A3F5F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EBB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3C20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420A" w14:textId="255F6674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25C3" w14:textId="57EA263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A98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F1A94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4946" w14:textId="7C9BD52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F466" w14:textId="014C2FA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AAB1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0D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523C" w14:textId="0F33C64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CAD9" w14:textId="5049777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B4D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2C98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7533" w14:textId="7393461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DEED" w14:textId="73F4F63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E2D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590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00A2" w14:textId="394F4CC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55AA" w14:textId="32408C5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3CB1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54A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A31" w14:textId="4725456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A07D" w14:textId="7BE55C2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AA7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3C8C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38C04" w14:textId="5AF35E4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865" w14:textId="4573973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4B699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F7BD6" w:rsidRPr="00DA2CE1" w14:paraId="44A2BDFF" w14:textId="77777777" w:rsidTr="00433FF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1CC3F8" w14:textId="495C8263" w:rsidR="006F7BD6" w:rsidRPr="00DA2CE1" w:rsidRDefault="006F7BD6" w:rsidP="006F7BD6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96D5C3" w14:textId="1AFB7F3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7D6C" w14:textId="263E6B4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30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F5B12" w14:textId="0B2F565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59C4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9285C" w14:textId="58DBE8FA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E1FB9" w14:textId="28570A15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5-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03CEED" w14:textId="2E2A996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264852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2CC2" w14:textId="0C840C5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E672" w14:textId="4187A01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0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B6055" w14:textId="31DA04E6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B6A35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46381E" w14:textId="33D028CE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3879A" w14:textId="7F6EB6A1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7-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5FB56" w14:textId="5561436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7C44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257F8" w14:textId="17965A40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85C66B" w14:textId="5195992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9E47E" w14:textId="66FD940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F85A6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FCE9" w14:textId="24E1C31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134AE" w14:textId="41854AAD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5-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F06B3" w14:textId="318EB95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D4DF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352AB" w14:textId="290D6A8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733EE" w14:textId="2465C158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17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FE1B7" w14:textId="2566AC03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3026B" w14:textId="77777777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0B403" w14:textId="7FB5EC6B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6BBB8" w14:textId="79EB1052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3-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C5982" w14:textId="49DE12B9" w:rsidR="006F7BD6" w:rsidRPr="00DA2CE1" w:rsidRDefault="006F7BD6" w:rsidP="006F7BD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</w:tbl>
    <w:p w14:paraId="4F9DF652" w14:textId="77777777" w:rsidR="00FD38DE" w:rsidRPr="004D5FDC" w:rsidRDefault="00FD38DE" w:rsidP="00FD38DE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 w:hint="eastAsia"/>
        </w:rPr>
        <w:t>*</w:t>
      </w:r>
      <w:r w:rsidRPr="004D5FDC">
        <w:rPr>
          <w:rFonts w:ascii="Times New Roman" w:hAnsi="Times New Roman" w:cs="Times New Roman"/>
        </w:rPr>
        <w:t xml:space="preserve">Covariables with a </w:t>
      </w:r>
      <w:r w:rsidRPr="004D5FDC">
        <w:rPr>
          <w:rFonts w:ascii="Times New Roman" w:hAnsi="Times New Roman" w:cs="Times New Roman" w:hint="eastAsia"/>
        </w:rPr>
        <w:t>p</w:t>
      </w:r>
      <w:r w:rsidRPr="004D5FDC">
        <w:rPr>
          <w:rFonts w:ascii="Times New Roman" w:hAnsi="Times New Roman" w:cs="Times New Roman"/>
        </w:rPr>
        <w:t>-value &lt; 0.01 in the univariate Cox regression analysis were added to the multivariable Cox models.</w:t>
      </w:r>
    </w:p>
    <w:p w14:paraId="79FF8A9E" w14:textId="77777777" w:rsidR="00FD38DE" w:rsidRPr="004D5FDC" w:rsidRDefault="00FD38DE" w:rsidP="00FD38DE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/>
        </w:rPr>
        <w:t>Boldface type indicates statistical significance with two-sided p &lt; 0.05.</w:t>
      </w:r>
    </w:p>
    <w:p w14:paraId="05BA25D6" w14:textId="56ACAC67" w:rsidR="00292129" w:rsidRPr="00292129" w:rsidRDefault="00FD38DE" w:rsidP="00292129">
      <w:pPr>
        <w:rPr>
          <w:rFonts w:ascii="Times New Roman" w:hAnsi="Times New Roman" w:cs="Times New Roman"/>
        </w:rPr>
      </w:pPr>
      <w:r w:rsidRPr="00B124EF">
        <w:rPr>
          <w:rFonts w:ascii="Times New Roman" w:hAnsi="Times New Roman" w:cs="Times New Roman"/>
        </w:rPr>
        <w:t xml:space="preserve">Abbreviation: </w:t>
      </w:r>
      <w:bookmarkStart w:id="0" w:name="_Hlk147832459"/>
      <w:r w:rsidRPr="00B124EF">
        <w:rPr>
          <w:rFonts w:ascii="Times New Roman" w:hAnsi="Times New Roman" w:cs="Times New Roman"/>
        </w:rPr>
        <w:t>CI, confiden</w:t>
      </w:r>
      <w:r w:rsidR="00D04574">
        <w:rPr>
          <w:rFonts w:ascii="Times New Roman" w:hAnsi="Times New Roman" w:cs="Times New Roman" w:hint="eastAsia"/>
        </w:rPr>
        <w:t>ce</w:t>
      </w:r>
      <w:r w:rsidRPr="00B124EF">
        <w:rPr>
          <w:rFonts w:ascii="Times New Roman" w:hAnsi="Times New Roman" w:cs="Times New Roman"/>
        </w:rPr>
        <w:t xml:space="preserve"> interval;</w:t>
      </w:r>
      <w:bookmarkEnd w:id="0"/>
      <w:r w:rsidRPr="00B124EF">
        <w:rPr>
          <w:rFonts w:ascii="Times New Roman" w:hAnsi="Times New Roman" w:cs="Times New Roman"/>
        </w:rPr>
        <w:t xml:space="preserve"> GBM, glioblastoma</w:t>
      </w:r>
      <w:r w:rsidRPr="004D5FDC">
        <w:rPr>
          <w:rFonts w:ascii="Times New Roman" w:hAnsi="Times New Roman" w:cs="Times New Roman"/>
        </w:rPr>
        <w:t xml:space="preserve">; m, month (s); </w:t>
      </w:r>
      <w:r w:rsidRPr="00B124EF">
        <w:rPr>
          <w:rFonts w:ascii="Times New Roman" w:hAnsi="Times New Roman" w:cs="Times New Roman"/>
        </w:rPr>
        <w:t>HR, hazard ratio</w:t>
      </w:r>
      <w:r w:rsidR="00292129">
        <w:rPr>
          <w:rFonts w:ascii="Times New Roman" w:hAnsi="Times New Roman" w:cs="Times New Roman"/>
        </w:rPr>
        <w:t xml:space="preserve">; </w:t>
      </w:r>
      <w:r w:rsidR="00292129" w:rsidRPr="00292129">
        <w:rPr>
          <w:rFonts w:ascii="Times New Roman" w:hAnsi="Times New Roman" w:cs="Times New Roman"/>
        </w:rPr>
        <w:t>SEER, Surveillance, Epidemiology, and End-Results;</w:t>
      </w:r>
      <w:r w:rsidR="00292129" w:rsidRPr="00292129">
        <w:rPr>
          <w:rFonts w:ascii="Times New Roman" w:hAnsi="Times New Roman" w:cs="Times New Roman" w:hint="eastAsia"/>
        </w:rPr>
        <w:t xml:space="preserve"> </w:t>
      </w:r>
      <w:r w:rsidR="00292129" w:rsidRPr="00292129">
        <w:rPr>
          <w:rFonts w:ascii="Times New Roman" w:hAnsi="Times New Roman" w:cs="Times New Roman"/>
        </w:rPr>
        <w:t>y, year (s)</w:t>
      </w:r>
    </w:p>
    <w:p w14:paraId="5B75BFA4" w14:textId="514A2FD9" w:rsidR="00FD38DE" w:rsidRPr="00292129" w:rsidRDefault="00FD38DE" w:rsidP="00FD38DE">
      <w:pPr>
        <w:rPr>
          <w:rFonts w:ascii="Times New Roman" w:hAnsi="Times New Roman" w:cs="Times New Roman"/>
        </w:rPr>
      </w:pPr>
    </w:p>
    <w:p w14:paraId="07F49BF5" w14:textId="77777777" w:rsidR="00570D39" w:rsidRPr="00FD38DE" w:rsidRDefault="00570D39">
      <w:pPr>
        <w:rPr>
          <w:rFonts w:ascii="Times New Roman" w:hAnsi="Times New Roman" w:cs="Times New Roman"/>
        </w:rPr>
      </w:pPr>
    </w:p>
    <w:sectPr w:rsidR="00570D39" w:rsidRPr="00FD38DE" w:rsidSect="00473377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799BF" w14:textId="77777777" w:rsidR="004155B6" w:rsidRDefault="004155B6" w:rsidP="002E7D63">
      <w:r>
        <w:separator/>
      </w:r>
    </w:p>
  </w:endnote>
  <w:endnote w:type="continuationSeparator" w:id="0">
    <w:p w14:paraId="4C0DBAFF" w14:textId="77777777" w:rsidR="004155B6" w:rsidRDefault="004155B6" w:rsidP="002E7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6599A" w14:textId="77777777" w:rsidR="004155B6" w:rsidRDefault="004155B6" w:rsidP="002E7D63">
      <w:r>
        <w:separator/>
      </w:r>
    </w:p>
  </w:footnote>
  <w:footnote w:type="continuationSeparator" w:id="0">
    <w:p w14:paraId="0BCC6839" w14:textId="77777777" w:rsidR="004155B6" w:rsidRDefault="004155B6" w:rsidP="002E7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55"/>
    <w:rsid w:val="00063F37"/>
    <w:rsid w:val="000C4F00"/>
    <w:rsid w:val="000E09C6"/>
    <w:rsid w:val="001816CC"/>
    <w:rsid w:val="00184407"/>
    <w:rsid w:val="001C7B04"/>
    <w:rsid w:val="001F0180"/>
    <w:rsid w:val="001F0607"/>
    <w:rsid w:val="001F61F5"/>
    <w:rsid w:val="00292129"/>
    <w:rsid w:val="002C5557"/>
    <w:rsid w:val="002E7D63"/>
    <w:rsid w:val="00345ACF"/>
    <w:rsid w:val="00370D55"/>
    <w:rsid w:val="00371792"/>
    <w:rsid w:val="003A18C7"/>
    <w:rsid w:val="003D28F9"/>
    <w:rsid w:val="00400795"/>
    <w:rsid w:val="004155B6"/>
    <w:rsid w:val="00433FF7"/>
    <w:rsid w:val="004563BE"/>
    <w:rsid w:val="00473377"/>
    <w:rsid w:val="00526B5A"/>
    <w:rsid w:val="00534E07"/>
    <w:rsid w:val="00542A8A"/>
    <w:rsid w:val="00570D39"/>
    <w:rsid w:val="005726DF"/>
    <w:rsid w:val="00647E4D"/>
    <w:rsid w:val="00650E41"/>
    <w:rsid w:val="006A4112"/>
    <w:rsid w:val="006B5526"/>
    <w:rsid w:val="006C28E2"/>
    <w:rsid w:val="006F7BD6"/>
    <w:rsid w:val="00731A75"/>
    <w:rsid w:val="00765ECE"/>
    <w:rsid w:val="00770BF4"/>
    <w:rsid w:val="00822356"/>
    <w:rsid w:val="00857EFA"/>
    <w:rsid w:val="00892713"/>
    <w:rsid w:val="00896615"/>
    <w:rsid w:val="008C40EE"/>
    <w:rsid w:val="008C5BF6"/>
    <w:rsid w:val="009D296B"/>
    <w:rsid w:val="009D44D7"/>
    <w:rsid w:val="00A02FE4"/>
    <w:rsid w:val="00A6249C"/>
    <w:rsid w:val="00A9657F"/>
    <w:rsid w:val="00AE0AF2"/>
    <w:rsid w:val="00AE4820"/>
    <w:rsid w:val="00AF4ED0"/>
    <w:rsid w:val="00B746C4"/>
    <w:rsid w:val="00BA11E1"/>
    <w:rsid w:val="00BD4B07"/>
    <w:rsid w:val="00C55D28"/>
    <w:rsid w:val="00CB4C58"/>
    <w:rsid w:val="00CE5D83"/>
    <w:rsid w:val="00D04574"/>
    <w:rsid w:val="00D1112D"/>
    <w:rsid w:val="00D12CFA"/>
    <w:rsid w:val="00D439B2"/>
    <w:rsid w:val="00D45397"/>
    <w:rsid w:val="00D55C8C"/>
    <w:rsid w:val="00D8128D"/>
    <w:rsid w:val="00DA2CE1"/>
    <w:rsid w:val="00DD573D"/>
    <w:rsid w:val="00E609BF"/>
    <w:rsid w:val="00F85ABD"/>
    <w:rsid w:val="00FB6563"/>
    <w:rsid w:val="00FD38DE"/>
    <w:rsid w:val="00FE24E7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F5178"/>
  <w15:chartTrackingRefBased/>
  <w15:docId w15:val="{2FAE9B4D-1544-4FFA-9CF1-8138F238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0EE"/>
    <w:pPr>
      <w:ind w:firstLineChars="200" w:firstLine="420"/>
    </w:pPr>
  </w:style>
  <w:style w:type="character" w:styleId="a5">
    <w:name w:val="Intense Emphasis"/>
    <w:basedOn w:val="a0"/>
    <w:uiPriority w:val="21"/>
    <w:qFormat/>
    <w:rsid w:val="00A6249C"/>
    <w:rPr>
      <w:i/>
      <w:iCs/>
      <w:color w:val="4472C4" w:themeColor="accent1"/>
    </w:rPr>
  </w:style>
  <w:style w:type="paragraph" w:styleId="a6">
    <w:name w:val="header"/>
    <w:basedOn w:val="a"/>
    <w:link w:val="a7"/>
    <w:uiPriority w:val="99"/>
    <w:unhideWhenUsed/>
    <w:rsid w:val="002E7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7D6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E7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E7D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75</cp:revision>
  <dcterms:created xsi:type="dcterms:W3CDTF">2023-12-07T14:15:00Z</dcterms:created>
  <dcterms:modified xsi:type="dcterms:W3CDTF">2024-01-22T03:05:00Z</dcterms:modified>
</cp:coreProperties>
</file>